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891" w:rsidRPr="001D2E79" w:rsidRDefault="00CE0891" w:rsidP="00CE0891">
      <w:pPr>
        <w:spacing w:line="240" w:lineRule="auto"/>
        <w:rPr>
          <w:b/>
          <w:szCs w:val="18"/>
        </w:rPr>
      </w:pPr>
      <w:r>
        <w:rPr>
          <w:b/>
          <w:szCs w:val="18"/>
        </w:rPr>
        <w:t>S</w:t>
      </w:r>
      <w:r w:rsidRPr="001D2E79">
        <w:rPr>
          <w:b/>
          <w:szCs w:val="18"/>
        </w:rPr>
        <w:t>2</w:t>
      </w:r>
      <w:r w:rsidR="0074005E">
        <w:rPr>
          <w:b/>
          <w:szCs w:val="18"/>
        </w:rPr>
        <w:t xml:space="preserve"> Table</w:t>
      </w:r>
      <w:bookmarkStart w:id="0" w:name="_GoBack"/>
      <w:bookmarkEnd w:id="0"/>
    </w:p>
    <w:p w:rsidR="00CE0891" w:rsidRPr="001D2E79" w:rsidRDefault="00CE0891" w:rsidP="00CE0891">
      <w:pPr>
        <w:spacing w:line="240" w:lineRule="auto"/>
        <w:rPr>
          <w:b/>
          <w:szCs w:val="18"/>
        </w:rPr>
      </w:pPr>
    </w:p>
    <w:p w:rsidR="00CE0891" w:rsidRPr="001D2E79" w:rsidRDefault="00CE0891" w:rsidP="00CE0891">
      <w:pPr>
        <w:spacing w:line="240" w:lineRule="auto"/>
        <w:rPr>
          <w:i/>
          <w:szCs w:val="18"/>
        </w:rPr>
      </w:pPr>
      <w:r w:rsidRPr="001D2E79">
        <w:rPr>
          <w:i/>
          <w:szCs w:val="18"/>
        </w:rPr>
        <w:t>Studies reporting test performance according to test cut-off values</w:t>
      </w:r>
    </w:p>
    <w:p w:rsidR="00CE0891" w:rsidRPr="001D2E79" w:rsidRDefault="00CE0891" w:rsidP="00CE0891">
      <w:pPr>
        <w:spacing w:line="240" w:lineRule="auto"/>
        <w:rPr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6"/>
        <w:gridCol w:w="673"/>
        <w:gridCol w:w="1494"/>
        <w:gridCol w:w="1206"/>
        <w:gridCol w:w="1004"/>
        <w:gridCol w:w="1000"/>
        <w:gridCol w:w="753"/>
        <w:gridCol w:w="753"/>
        <w:gridCol w:w="1271"/>
      </w:tblGrid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Study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STBBI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Index Test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Cut-Off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Sensitivity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Specificity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PPV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PV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otes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proofErr w:type="spellStart"/>
            <w:r w:rsidRPr="00CE0891">
              <w:rPr>
                <w:b w:val="0"/>
                <w:sz w:val="14"/>
                <w:szCs w:val="14"/>
              </w:rPr>
              <w:t>García</w:t>
            </w:r>
            <w:proofErr w:type="spellEnd"/>
            <w:r w:rsidRPr="00CE0891">
              <w:rPr>
                <w:b w:val="0"/>
                <w:sz w:val="14"/>
                <w:szCs w:val="14"/>
              </w:rPr>
              <w:t xml:space="preserve">-Cisneros </w:t>
            </w:r>
            <w:r w:rsidRPr="00CE0891">
              <w:rPr>
                <w:b w:val="0"/>
                <w:i/>
                <w:sz w:val="14"/>
                <w:szCs w:val="14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</w:rPr>
              <w:t>2019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HSV-2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IgG-G2 Human (Human Diagnostics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≥1.15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 xml:space="preserve">99.7 </w:t>
            </w:r>
          </w:p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>(98.3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 xml:space="preserve">4.5 </w:t>
            </w:r>
          </w:p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>(3.0-6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 xml:space="preserve">37.3 </w:t>
            </w:r>
          </w:p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>(34.1-40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 xml:space="preserve">96.3 </w:t>
            </w:r>
          </w:p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 xml:space="preserve">(81.0-99.9) 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 ≥4.61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 xml:space="preserve">90.4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>(84.4-94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 xml:space="preserve">87.1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>(81.2-91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 xml:space="preserve">84.7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>(77.9-8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rFonts w:cs="Calibri"/>
                <w:b w:val="0"/>
                <w:color w:val="00000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 xml:space="preserve">92.0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rFonts w:cs="Calibri"/>
                <w:b w:val="0"/>
                <w:color w:val="000000"/>
                <w:sz w:val="14"/>
                <w:szCs w:val="14"/>
              </w:rPr>
              <w:t>(86.7-95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proofErr w:type="spellStart"/>
            <w:r w:rsidRPr="00CE0891">
              <w:rPr>
                <w:b w:val="0"/>
                <w:sz w:val="14"/>
                <w:szCs w:val="14"/>
              </w:rPr>
              <w:t>Villar</w:t>
            </w:r>
            <w:proofErr w:type="spellEnd"/>
            <w:r w:rsidRPr="00CE0891">
              <w:rPr>
                <w:b w:val="0"/>
                <w:sz w:val="14"/>
                <w:szCs w:val="14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</w:rPr>
              <w:t>2011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HB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ETI-AB-COREK Plus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(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iaSori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Mean of 3 calibrators x 0.3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9.2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9.8-95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5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1.4-99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1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9.8-99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0.8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2.7-96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≤0.951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1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2.5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0.3-8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48.4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40.2-56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15.8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≤0.261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0.5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1.5-96.1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2.6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4.6-97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1.8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3.0-96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1.5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3.2-96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ETI-AB-AUK-3 (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iaSori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Mean of kit calibrator 1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3.1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1.0-91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1.3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0.7-89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7.8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5.5-87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5.9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5.6-93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&gt;0.119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6.1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(52.6-77.6)   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7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2.8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5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8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8.7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9.1-86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&gt;0.095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8.0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5.3-87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3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7-99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8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5.8-99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4.9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5.5-91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ETI-MAK-4 (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iaSori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Mean of negative control + 0.03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5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4.5-99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0.8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0.2-8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1.8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(49.2-73.3) 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9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9.3-99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&gt;0.100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3.2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(81.3-98.6)   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9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6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7.4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7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7-99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&gt;0.115</w:t>
            </w:r>
            <w:r w:rsidRPr="00CE0891">
              <w:rPr>
                <w:b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6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7.4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7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7-99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3.2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1.3-98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9 </w:t>
            </w:r>
          </w:p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Catlett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fr-CA"/>
              </w:rPr>
              <w:t>2019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Aptima HCV Quant Dx (Hologic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etected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9.8-99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8.9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≥15 IU/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0-98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9.7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≥1,000 IU/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 .0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3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4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Brandão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fr-CA"/>
              </w:rPr>
              <w:t>2013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HC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Monolisa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HCV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AgAb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ULTRA EIA (Bio-Rad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Not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specified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3.1-99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8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9.4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9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0.108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8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4.9-98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9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5.7-8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4-99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0.287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8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4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1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9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Murex HCV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AgAb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Combination EIA (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DiaSorin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Not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specified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2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7.2-92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9-99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2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7.2-92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9-99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0.514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4.3-90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9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4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0.3-99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6-99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0.239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8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3-97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3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3-97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3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lastRenderedPageBreak/>
              <w:t>Erba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15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m2000SP, m2000RT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4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4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6.9-80.3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4.5-99.8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8-99.9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8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0.0-75.8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4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9-97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4.9-9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4.6-9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4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9.4-97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Fajardo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14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NucliSENS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EasyQ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HIV-1 v2.0 (bioMérieux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≥1,000 copies/mL 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1.1-94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1-98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≥3,000 copies/mL 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4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0-91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≥5,000 copies/mL 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3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3.4-90.1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9.3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≥1,000 copies/mL 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1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4.4-96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4-98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≥3,000 copies/mL 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2.2-95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3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≥5,000 copies/mL 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9.9-94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Guichet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18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0.0 (83.0-96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49.0 (37.0-61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NucliSENS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(bioMérieux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4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2-86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7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9.0-85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NucliSENS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(bioMérieux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1.0-89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59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47.0-71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m2000SP (Abbott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9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8.0-9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8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59.0-72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m2000SP (Abbott)</w:t>
            </w:r>
          </w:p>
        </w:tc>
      </w:tr>
      <w:tr w:rsidR="00CE0891" w:rsidRPr="0074005E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1.0-89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100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NucliSENS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bioMérieux), Turbo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Nase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-Free (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bio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)</w:t>
            </w:r>
          </w:p>
        </w:tc>
      </w:tr>
      <w:tr w:rsidR="00CE0891" w:rsidRPr="0074005E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23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12.0-34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100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NucliSENS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bioMérieux), Turbo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Nase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-Free (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bio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)</w:t>
            </w:r>
          </w:p>
        </w:tc>
      </w:tr>
      <w:tr w:rsidR="00CE0891" w:rsidRPr="0074005E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27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17.0-37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1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0.0-9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NucliSENS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bioMérieux), HL-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sDNase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TATAA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Biocenter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AB)</w:t>
            </w:r>
          </w:p>
        </w:tc>
      </w:tr>
      <w:tr w:rsidR="00CE0891" w:rsidRPr="0074005E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51.0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37.0-65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2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0-97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NucliSENS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bioMérieux), HL-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sDNase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TATAA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Biocenter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AB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49.0-71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2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3.0-91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NucliSENS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(bioMérieux), FVE protocol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49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35.0-62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NucliSENS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(bioMérieux), FVE protocol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3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5.0-91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58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46.0-7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m2000SP, m2000RT (Abbott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5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3.0-87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9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3.0-95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m2000SP, m2000RT (Abbott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Halfon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12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HBV COBAS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400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100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2,000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1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5.0-97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100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Hobbs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</w:rPr>
              <w:t>2017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SV-2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Kalon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HSV-2 ELISA (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Kalon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Biological Ltd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1.1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a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8.8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2.7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8.9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4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1.5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8.8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6-9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8.9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4.2-9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Judd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03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Ortho HCV 3.0 (Bio-Rad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0.100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a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9.2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Negative mean + 1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SD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2.4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Negative mean + 2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SD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6.9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Negative mean + 3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SD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9.6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9.7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Negative mean + 4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SD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9.6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9.7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Negative mean + 5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SD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9.6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Negative mean + 6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SD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9.2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Makadzange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17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etected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7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9.4-85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1-100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8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8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1.2-84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≥1,000 copies/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2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6-96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6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8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4.3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9.5-97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≥5,000 copies/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0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61.8-79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97.6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95.7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2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75.8-87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Marques </w:t>
            </w:r>
            <w:r w:rsidRPr="00CE0891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fr-CA"/>
              </w:rPr>
              <w:t>2012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HC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ETI-AB-HCVK-4 (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iaSori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0.592</w:t>
            </w:r>
            <w:r w:rsidRPr="00CE0891">
              <w:rPr>
                <w:b w:val="0"/>
                <w:sz w:val="14"/>
                <w:szCs w:val="14"/>
                <w:vertAlign w:val="superscript"/>
                <w:lang w:val="fr-CA"/>
              </w:rPr>
              <w:t>a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0-96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6-97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4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0.4-85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7-99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0.648</w:t>
            </w:r>
            <w:r w:rsidRPr="00CE0891">
              <w:rPr>
                <w:b w:val="0"/>
                <w:sz w:val="14"/>
                <w:szCs w:val="14"/>
                <w:vertAlign w:val="superscript"/>
                <w:lang w:val="fr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0-96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9-98.1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5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1.7-86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7-99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1.345</w:t>
            </w:r>
            <w:r w:rsidRPr="00CE0891">
              <w:rPr>
                <w:b w:val="0"/>
                <w:sz w:val="14"/>
                <w:szCs w:val="14"/>
                <w:vertAlign w:val="superscript"/>
                <w:lang w:val="fr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88.9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0-96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8-99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0-96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8-99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HCV Ab (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Radim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0.347</w:t>
            </w:r>
            <w:r w:rsidRPr="00CE0891">
              <w:rPr>
                <w:b w:val="0"/>
                <w:sz w:val="14"/>
                <w:szCs w:val="14"/>
                <w:vertAlign w:val="superscript"/>
                <w:lang w:val="fr-CA"/>
              </w:rPr>
              <w:t>a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8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1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3.5-99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5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0.351</w:t>
            </w:r>
            <w:r w:rsidRPr="00CE0891">
              <w:rPr>
                <w:b w:val="0"/>
                <w:sz w:val="14"/>
                <w:szCs w:val="14"/>
                <w:vertAlign w:val="superscript"/>
                <w:lang w:val="fr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8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1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3.5-99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5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0.284</w:t>
            </w:r>
            <w:r w:rsidRPr="00CE0891">
              <w:rPr>
                <w:b w:val="0"/>
                <w:sz w:val="14"/>
                <w:szCs w:val="14"/>
                <w:vertAlign w:val="superscript"/>
                <w:lang w:val="fr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8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97.7-9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2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80.5-98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98.5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McCarro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fr-CA"/>
              </w:rPr>
              <w:t>1999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HC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Monolisa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anti-HCV (Sanofi Pasteur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0.99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87.5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1.99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b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7.2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Neogi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12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m2000RT, m2000SP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2.17 to 3 log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10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5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3 to 3.7 log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10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3.7 log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10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Nugent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09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Aptima HIV-1 RNA Qualitative Assay (Gen-Prob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65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2,5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2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0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Pannus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2013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NucliSENS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EasyQ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v2.0 (bioMérieux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8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59.0-91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4.6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1-99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9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1.8-97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3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0.4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9.1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3-9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9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47.1-86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9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9.4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7-99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0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38.5-80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8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0-98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Pirillo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2011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VERSANT HIV-1 RNA 1.0 (Siemens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7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9.4-93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9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42.0-87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4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1-9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47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24.9-6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5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5-88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2-99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5.6-99.1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7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0.3-90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Pollack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18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3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4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0.8-77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31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25.8-37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Guanidinium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pre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-extraction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2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4.2-97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6-98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83.9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4.5-90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1-99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Guanidinium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pre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>-extraction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7.8-98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7-99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0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2.3-95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5-9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Correction factor applied (0.3 log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10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copies/mL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9.6-99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9-99.1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6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7.9-92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7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Correction factor applied (0.3 log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10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copies/mL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5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54.3-76.1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9.5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2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4.5-97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Correction factor applied (0.7 log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10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copies/mL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4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5.0-91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9.9-99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0-99.1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Correction factor applied (0.7 log</w:t>
            </w:r>
            <w:r w:rsidRPr="00CE0891">
              <w:rPr>
                <w:b w:val="0"/>
                <w:sz w:val="14"/>
                <w:szCs w:val="14"/>
                <w:vertAlign w:val="superscript"/>
                <w:lang w:val="en-CA"/>
              </w:rPr>
              <w:t>10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copies/mL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Rutstein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2014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m2000RT, m2000SP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7.1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75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4.9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63.2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8.6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83.3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7.8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76.9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Sawadogo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2014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97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26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22.0-29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29.0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26.0-33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96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55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51.0-59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33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</w:rPr>
              <w:t>(29.0-37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8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Schmitz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fr-CA"/>
              </w:rPr>
              <w:t>et al.</w:t>
            </w:r>
            <w:r w:rsidRPr="00CE0891">
              <w:rPr>
                <w:b w:val="0"/>
                <w:sz w:val="14"/>
                <w:szCs w:val="14"/>
                <w:lang w:val="fr-CA"/>
              </w:rPr>
              <w:t xml:space="preserve"> 2017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0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5.7-93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3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6-95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0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5.7-93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4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2.6-96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microtainer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3.3-92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4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2.1-96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HIV-1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4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6-97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33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28.9-37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85.2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0.1-89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4-99.1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3.3-92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9-98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microtainer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5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0.0-89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2-98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HIV-1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3.5-92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0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56.6-65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3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7.8-87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6.9-99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3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8.6-88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2-99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microtainer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2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7-86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4-99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HIV-1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9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4.0-84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7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3.1-80.5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Taieb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18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m2000SP, m2000RT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etected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1-99.1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3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54.8-71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839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1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2.5-96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5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3-98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0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0.7-95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1.4-98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4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4.0-92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9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9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0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9.1-88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2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Taieb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2016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HIV-1 v2.0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54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40.3-68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5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45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29.8-61.3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7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47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31.5-63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 (97.7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Real-Time HIV-1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3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1.7-98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4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0-97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2-99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2.0-98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5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6-99.8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Vidya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12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m2000RT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≤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62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1,000-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88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Zeh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2017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AmpliPrep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/COBAS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4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6-100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4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0.5-13.7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5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9.2-81.6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15.8-100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379FD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379FD">
              <w:rPr>
                <w:b w:val="0"/>
                <w:sz w:val="14"/>
                <w:szCs w:val="14"/>
                <w:lang w:val="en-CA"/>
              </w:rPr>
              <w:t>Principal outcome was viral suppression (undetectable). HIV cell-associated DNA and RNA may have contributed to false detectable viral load readings in DBS samples.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7.3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2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8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36.5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7.3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54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4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6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82.7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5.3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84.6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m2000RT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5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3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8-97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2.2-92.4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4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5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3.8-93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6.6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0.4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2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5.3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4.2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4.6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8.1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4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3.2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8.1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3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98.1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Biondi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2019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ARCHITECT Core Antigen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&gt;3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/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4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5-99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stored at -80°C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&gt;10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/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5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4-94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stored at -80°C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&gt;3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/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4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5-99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stored at 4°C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&gt;10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/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5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4-94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stored at 4°C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&gt;3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/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1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4.3-98.1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rFonts w:cs="Times New Roman"/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DBS stored at ambient </w:t>
            </w:r>
            <w:r w:rsidRPr="00CE0891">
              <w:rPr>
                <w:rFonts w:cs="Times New Roman"/>
                <w:b w:val="0"/>
                <w:sz w:val="14"/>
                <w:szCs w:val="14"/>
                <w:lang w:val="en-CA"/>
              </w:rPr>
              <w:t>°C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&gt;10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/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0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0.8-91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DBS stored at ambient </w:t>
            </w:r>
            <w:r w:rsidRPr="00CE0891">
              <w:rPr>
                <w:rFonts w:cs="Times New Roman"/>
                <w:b w:val="0"/>
                <w:sz w:val="14"/>
                <w:szCs w:val="14"/>
                <w:lang w:val="en-CA"/>
              </w:rPr>
              <w:t>°C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&gt;3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/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2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4-98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stored at 37</w:t>
            </w:r>
            <w:r w:rsidRPr="00CE0891">
              <w:rPr>
                <w:rFonts w:cs="Times New Roman"/>
                <w:b w:val="0"/>
                <w:sz w:val="14"/>
                <w:szCs w:val="14"/>
                <w:lang w:val="en-CA"/>
              </w:rPr>
              <w:t>°C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&gt;10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/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0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0.8-91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stored at 37</w:t>
            </w:r>
            <w:r w:rsidRPr="00CE0891">
              <w:rPr>
                <w:rFonts w:cs="Times New Roman"/>
                <w:b w:val="0"/>
                <w:sz w:val="14"/>
                <w:szCs w:val="14"/>
                <w:lang w:val="en-CA"/>
              </w:rPr>
              <w:t>°C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&gt;3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/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2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6.4-98.9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stored at 37</w:t>
            </w:r>
            <w:r w:rsidRPr="00CE0891">
              <w:rPr>
                <w:rFonts w:cs="Times New Roman"/>
                <w:b w:val="0"/>
                <w:sz w:val="14"/>
                <w:szCs w:val="14"/>
                <w:lang w:val="en-CA"/>
              </w:rPr>
              <w:t>°C followed by 4°C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&gt;10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mol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/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5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76.4-94.2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stored at 37</w:t>
            </w:r>
            <w:r w:rsidRPr="00CE0891">
              <w:rPr>
                <w:rFonts w:cs="Times New Roman"/>
                <w:b w:val="0"/>
                <w:sz w:val="14"/>
                <w:szCs w:val="14"/>
                <w:lang w:val="en-CA"/>
              </w:rPr>
              <w:t>°C followed by 4°C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Catlett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CE0891">
              <w:rPr>
                <w:b w:val="0"/>
                <w:sz w:val="14"/>
                <w:szCs w:val="14"/>
                <w:lang w:val="en-CA"/>
              </w:rPr>
              <w:t>2019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Aptima HCV Quant Dx (Hologic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2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0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0.0-97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0-100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2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2.0-98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0-100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2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2.0-98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0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Saludes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fr-CA"/>
              </w:rPr>
              <w:t>et al.</w:t>
            </w:r>
            <w:r w:rsidRPr="00CE0891">
              <w:rPr>
                <w:b w:val="0"/>
                <w:sz w:val="14"/>
                <w:szCs w:val="14"/>
                <w:lang w:val="fr-CA"/>
              </w:rPr>
              <w:t xml:space="preserve"> 2019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CE0891">
              <w:rPr>
                <w:b w:val="0"/>
                <w:sz w:val="14"/>
                <w:szCs w:val="14"/>
                <w:lang w:val="fr-CA"/>
              </w:rPr>
              <w:t>HC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~12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8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3.0-92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2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0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5.0-93.5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2.1-98.1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3.5-98.8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0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7.6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Saludes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2020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Xpert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HCV VL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Fingerstick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(Cepheid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~10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3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4.8-97.5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1-100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0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8-99.1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1-100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1.1-99.7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1-100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IU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8.3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1.0-99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100.0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0.1-100.0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Tola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 2021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 xml:space="preserve">m2000 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HIV-1 (Abbott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5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1.1-89.3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1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7-94.3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microtainer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2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7.3–77.7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2–98.6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microtainer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5.8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0.3–71.4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5–98.8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</w:t>
            </w: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microtainer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>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5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1.5–89.6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0.9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88.1–93.8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1.5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6.2–76.7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4.9–98.4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2.7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57.1–68.3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7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9–99.0)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capillary blood (finger pokes)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1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9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(85.5–92.7)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86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(83.2–90.0) 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3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76.4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(71.5–81.3) 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1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(94.2–98.1) 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67.2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61.8–72.7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 xml:space="preserve">96.6 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(95.2–98.6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DBS prepared from venous blood</w:t>
            </w: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en-CA"/>
              </w:rPr>
              <w:t>Kouamé</w:t>
            </w:r>
            <w:proofErr w:type="spellEnd"/>
            <w:r w:rsidRPr="00CE0891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CE0891">
              <w:rPr>
                <w:b w:val="0"/>
                <w:i/>
                <w:sz w:val="14"/>
                <w:szCs w:val="14"/>
                <w:lang w:val="en-CA"/>
              </w:rPr>
              <w:t>et al</w:t>
            </w:r>
            <w:r w:rsidRPr="00CE0891">
              <w:rPr>
                <w:b w:val="0"/>
                <w:sz w:val="14"/>
                <w:szCs w:val="14"/>
                <w:lang w:val="en-CA"/>
              </w:rPr>
              <w:t xml:space="preserve">. 2023 </w:t>
            </w: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HBsAg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(version ULTRA) ELISA, (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Dia.Pro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Diagnostic </w:t>
            </w:r>
            <w:proofErr w:type="spellStart"/>
            <w:r w:rsidRPr="00CE0891">
              <w:rPr>
                <w:b w:val="0"/>
                <w:sz w:val="14"/>
                <w:szCs w:val="14"/>
                <w:lang w:val="fr-CA"/>
              </w:rPr>
              <w:t>Bioprobes</w:t>
            </w:r>
            <w:proofErr w:type="spellEnd"/>
            <w:r w:rsidRPr="00CE0891">
              <w:rPr>
                <w:b w:val="0"/>
                <w:sz w:val="14"/>
                <w:szCs w:val="14"/>
                <w:lang w:val="fr-CA"/>
              </w:rPr>
              <w:t xml:space="preserve"> S.R.L)</w:t>
            </w: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Ratio of 1 (Ratio = OD/Threshold value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6.1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Ratio of 3 (Ratio = OD/Threshold value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47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Ratio of 5 (Ratio = OD/Threshold value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83.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CE0891" w:rsidRPr="00CE0891" w:rsidTr="00B24643">
        <w:tc>
          <w:tcPr>
            <w:tcW w:w="2695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142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08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830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CE0891">
              <w:rPr>
                <w:b w:val="0"/>
                <w:sz w:val="14"/>
                <w:szCs w:val="14"/>
                <w:lang w:val="en-CA"/>
              </w:rPr>
              <w:t>&gt;Ratio of 10 (Ratio = OD/Threshold value)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100</w:t>
            </w: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  <w:r w:rsidRPr="00CE0891">
              <w:rPr>
                <w:b w:val="0"/>
                <w:sz w:val="14"/>
                <w:szCs w:val="14"/>
              </w:rPr>
              <w:t>NR</w:t>
            </w:r>
          </w:p>
          <w:p w:rsidR="00CE0891" w:rsidRPr="00CE0891" w:rsidRDefault="00CE0891" w:rsidP="00B2464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CE0891" w:rsidRPr="00CE0891" w:rsidRDefault="00CE0891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</w:tbl>
    <w:p w:rsidR="00CE0891" w:rsidRPr="00B049F0" w:rsidRDefault="00CE0891" w:rsidP="00CE0891">
      <w:pPr>
        <w:spacing w:line="240" w:lineRule="auto"/>
        <w:rPr>
          <w:szCs w:val="18"/>
          <w:lang w:val="en-CA"/>
        </w:rPr>
      </w:pPr>
    </w:p>
    <w:p w:rsidR="00CE0891" w:rsidRPr="001D2E79" w:rsidRDefault="00CE0891" w:rsidP="00CE0891">
      <w:pPr>
        <w:spacing w:line="240" w:lineRule="auto"/>
        <w:rPr>
          <w:szCs w:val="18"/>
        </w:rPr>
      </w:pPr>
      <w:proofErr w:type="spellStart"/>
      <w:proofErr w:type="gramStart"/>
      <w:r w:rsidRPr="001D2E79">
        <w:rPr>
          <w:szCs w:val="18"/>
          <w:vertAlign w:val="superscript"/>
        </w:rPr>
        <w:t>a</w:t>
      </w:r>
      <w:r w:rsidRPr="001D2E79">
        <w:rPr>
          <w:szCs w:val="18"/>
        </w:rPr>
        <w:t>Manufacturer</w:t>
      </w:r>
      <w:proofErr w:type="spellEnd"/>
      <w:proofErr w:type="gramEnd"/>
      <w:r w:rsidRPr="001D2E79">
        <w:rPr>
          <w:szCs w:val="18"/>
        </w:rPr>
        <w:t xml:space="preserve"> recommended</w:t>
      </w:r>
    </w:p>
    <w:p w:rsidR="00CE0891" w:rsidRDefault="00CE0891" w:rsidP="00CE0891">
      <w:pPr>
        <w:spacing w:line="240" w:lineRule="auto"/>
        <w:rPr>
          <w:szCs w:val="18"/>
          <w:vertAlign w:val="superscript"/>
        </w:rPr>
      </w:pPr>
    </w:p>
    <w:p w:rsidR="00CE0891" w:rsidRPr="001D2E79" w:rsidRDefault="00CE0891" w:rsidP="00CE0891">
      <w:pPr>
        <w:spacing w:line="240" w:lineRule="auto"/>
        <w:rPr>
          <w:szCs w:val="18"/>
        </w:rPr>
      </w:pPr>
      <w:proofErr w:type="spellStart"/>
      <w:proofErr w:type="gramStart"/>
      <w:r w:rsidRPr="001D2E79">
        <w:rPr>
          <w:szCs w:val="18"/>
          <w:vertAlign w:val="superscript"/>
        </w:rPr>
        <w:t>b</w:t>
      </w:r>
      <w:r w:rsidRPr="001D2E79">
        <w:rPr>
          <w:szCs w:val="18"/>
        </w:rPr>
        <w:t>Established</w:t>
      </w:r>
      <w:proofErr w:type="spellEnd"/>
      <w:proofErr w:type="gramEnd"/>
      <w:r w:rsidRPr="001D2E79">
        <w:rPr>
          <w:szCs w:val="18"/>
        </w:rPr>
        <w:t xml:space="preserve"> in-house</w:t>
      </w:r>
    </w:p>
    <w:p w:rsidR="00CE0891" w:rsidRPr="001D2E79" w:rsidRDefault="00CE0891" w:rsidP="00CE0891">
      <w:pPr>
        <w:spacing w:line="240" w:lineRule="auto"/>
        <w:rPr>
          <w:szCs w:val="18"/>
        </w:rPr>
      </w:pPr>
    </w:p>
    <w:p w:rsidR="00CE0891" w:rsidRPr="001D2E79" w:rsidRDefault="00CE0891" w:rsidP="00CE0891">
      <w:pPr>
        <w:spacing w:line="240" w:lineRule="auto"/>
        <w:rPr>
          <w:szCs w:val="18"/>
        </w:rPr>
      </w:pPr>
      <w:r>
        <w:rPr>
          <w:szCs w:val="18"/>
        </w:rPr>
        <w:t xml:space="preserve">NPV=negative predictive value; NR=not reported; PPV=positive predictive value; STBBI=sexually transmitted and blood-borne infection; </w:t>
      </w:r>
    </w:p>
    <w:p w:rsidR="00EF0B16" w:rsidRDefault="00EF0B16"/>
    <w:sectPr w:rsidR="00EF0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BM Plex Serif">
    <w:panose1 w:val="02060503050406000203"/>
    <w:charset w:val="00"/>
    <w:family w:val="roman"/>
    <w:notTrueType/>
    <w:pitch w:val="variable"/>
    <w:sig w:usb0="A000026F" w:usb1="5000203B" w:usb2="00000000" w:usb3="00000000" w:csb0="00000197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5D27B0"/>
    <w:multiLevelType w:val="hybridMultilevel"/>
    <w:tmpl w:val="5F62B3B8"/>
    <w:lvl w:ilvl="0" w:tplc="4A949070">
      <w:start w:val="1"/>
      <w:numFmt w:val="decimal"/>
      <w:lvlText w:val="%1."/>
      <w:lvlJc w:val="left"/>
      <w:pPr>
        <w:ind w:left="400" w:hanging="360"/>
      </w:pPr>
      <w:rPr>
        <w:rFonts w:ascii="IBM Plex Serif" w:eastAsiaTheme="minorHAnsi" w:hAnsi="IBM Plex Serif" w:cstheme="minorBidi"/>
        <w:sz w:val="16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91"/>
    <w:rsid w:val="0074005E"/>
    <w:rsid w:val="00C379FD"/>
    <w:rsid w:val="00CE0891"/>
    <w:rsid w:val="00EF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20C1"/>
  <w15:chartTrackingRefBased/>
  <w15:docId w15:val="{E8FCE4B6-8356-4117-8AF5-2D7AE505F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BM Plex Serif" w:eastAsiaTheme="minorHAnsi" w:hAnsi="IBM Plex Serif" w:cs="Times New Roman"/>
        <w:b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891"/>
    <w:pPr>
      <w:spacing w:line="259" w:lineRule="auto"/>
    </w:pPr>
    <w:rPr>
      <w:rFonts w:cstheme="minorBidi"/>
      <w:b w:val="0"/>
      <w:sz w:val="1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08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891"/>
    <w:rPr>
      <w:rFonts w:cstheme="minorBidi"/>
      <w:b w:val="0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CE08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891"/>
    <w:rPr>
      <w:rFonts w:cstheme="minorBidi"/>
      <w:b w:val="0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CE0891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CE0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E0891"/>
  </w:style>
  <w:style w:type="character" w:customStyle="1" w:styleId="normaltextrun">
    <w:name w:val="normaltextrun"/>
    <w:basedOn w:val="DefaultParagraphFont"/>
    <w:rsid w:val="00CE0891"/>
  </w:style>
  <w:style w:type="character" w:customStyle="1" w:styleId="spellingerror">
    <w:name w:val="spellingerror"/>
    <w:basedOn w:val="DefaultParagraphFont"/>
    <w:rsid w:val="00CE0891"/>
  </w:style>
  <w:style w:type="paragraph" w:customStyle="1" w:styleId="EndNoteBibliographyTitle">
    <w:name w:val="EndNote Bibliography Title"/>
    <w:basedOn w:val="Normal"/>
    <w:link w:val="EndNoteBibliographyTitleChar"/>
    <w:rsid w:val="00CE089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891"/>
    <w:rPr>
      <w:rFonts w:cstheme="minorBidi"/>
      <w:b w:val="0"/>
      <w:noProof/>
      <w:sz w:val="18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E089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0891"/>
    <w:rPr>
      <w:rFonts w:cstheme="minorBidi"/>
      <w:b w:val="0"/>
      <w:noProof/>
      <w:sz w:val="18"/>
      <w:szCs w:val="22"/>
    </w:rPr>
  </w:style>
  <w:style w:type="character" w:customStyle="1" w:styleId="eop">
    <w:name w:val="eop"/>
    <w:basedOn w:val="DefaultParagraphFont"/>
    <w:rsid w:val="00CE0891"/>
  </w:style>
  <w:style w:type="character" w:customStyle="1" w:styleId="contextualspellingandgrammarerror">
    <w:name w:val="contextualspellingandgrammarerror"/>
    <w:basedOn w:val="DefaultParagraphFont"/>
    <w:rsid w:val="00CE0891"/>
  </w:style>
  <w:style w:type="character" w:customStyle="1" w:styleId="authors-list-item">
    <w:name w:val="authors-list-item"/>
    <w:basedOn w:val="DefaultParagraphFont"/>
    <w:rsid w:val="00CE0891"/>
  </w:style>
  <w:style w:type="character" w:customStyle="1" w:styleId="author-sup-separator">
    <w:name w:val="author-sup-separator"/>
    <w:basedOn w:val="DefaultParagraphFont"/>
    <w:rsid w:val="00CE0891"/>
  </w:style>
  <w:style w:type="character" w:customStyle="1" w:styleId="hgkelc">
    <w:name w:val="hgkelc"/>
    <w:basedOn w:val="DefaultParagraphFont"/>
    <w:rsid w:val="00CE0891"/>
  </w:style>
  <w:style w:type="character" w:styleId="CommentReference">
    <w:name w:val="annotation reference"/>
    <w:basedOn w:val="DefaultParagraphFont"/>
    <w:uiPriority w:val="99"/>
    <w:semiHidden/>
    <w:unhideWhenUsed/>
    <w:rsid w:val="00CE0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891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891"/>
    <w:rPr>
      <w:rFonts w:asciiTheme="minorHAnsi" w:hAnsiTheme="minorHAnsi" w:cstheme="minorBidi"/>
      <w:b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891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91"/>
    <w:rPr>
      <w:rFonts w:ascii="Segoe UI" w:hAnsi="Segoe UI" w:cs="Segoe UI"/>
      <w:b w:val="0"/>
      <w:sz w:val="18"/>
      <w:szCs w:val="18"/>
    </w:rPr>
  </w:style>
  <w:style w:type="paragraph" w:styleId="Revision">
    <w:name w:val="Revision"/>
    <w:hidden/>
    <w:uiPriority w:val="99"/>
    <w:semiHidden/>
    <w:rsid w:val="00CE0891"/>
    <w:pPr>
      <w:spacing w:line="240" w:lineRule="auto"/>
    </w:pPr>
    <w:rPr>
      <w:rFonts w:cstheme="minorBidi"/>
      <w:b w:val="0"/>
      <w:sz w:val="18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891"/>
    <w:rPr>
      <w:rFonts w:ascii="IBM Plex Serif" w:hAnsi="IBM Plex Serif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891"/>
    <w:rPr>
      <w:rFonts w:asciiTheme="minorHAnsi" w:hAnsiTheme="minorHAnsi" w:cstheme="minorBidi"/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089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0891"/>
    <w:pPr>
      <w:spacing w:line="240" w:lineRule="auto"/>
    </w:pPr>
    <w:rPr>
      <w:rFonts w:cstheme="minorBidi"/>
      <w:b w:val="0"/>
      <w:sz w:val="18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CE0891"/>
  </w:style>
  <w:style w:type="character" w:customStyle="1" w:styleId="id-label">
    <w:name w:val="id-label"/>
    <w:basedOn w:val="DefaultParagraphFont"/>
    <w:rsid w:val="00CE0891"/>
  </w:style>
  <w:style w:type="character" w:customStyle="1" w:styleId="apple-converted-space">
    <w:name w:val="apple-converted-space"/>
    <w:basedOn w:val="DefaultParagraphFont"/>
    <w:rsid w:val="00CE0891"/>
  </w:style>
  <w:style w:type="character" w:customStyle="1" w:styleId="article-headerdoilabel">
    <w:name w:val="article-header__doi__label"/>
    <w:basedOn w:val="DefaultParagraphFont"/>
    <w:rsid w:val="00CE0891"/>
  </w:style>
  <w:style w:type="paragraph" w:styleId="ListParagraph">
    <w:name w:val="List Paragraph"/>
    <w:basedOn w:val="Normal"/>
    <w:uiPriority w:val="34"/>
    <w:qFormat/>
    <w:rsid w:val="00CE08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77</Words>
  <Characters>1298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cscience.ca</Company>
  <LinksUpToDate>false</LinksUpToDate>
  <CharactersWithSpaces>1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3</cp:revision>
  <dcterms:created xsi:type="dcterms:W3CDTF">2024-03-21T13:41:00Z</dcterms:created>
  <dcterms:modified xsi:type="dcterms:W3CDTF">2024-05-22T14:31:00Z</dcterms:modified>
</cp:coreProperties>
</file>